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99"/>
        <w:gridCol w:w="1855"/>
        <w:gridCol w:w="1701"/>
      </w:tblGrid>
      <w:tr w:rsidR="00E97860" w:rsidRPr="00E17BD9" w14:paraId="79FF15BF" w14:textId="77777777" w:rsidTr="00496445">
        <w:trPr>
          <w:trHeight w:val="597"/>
        </w:trPr>
        <w:tc>
          <w:tcPr>
            <w:tcW w:w="5199" w:type="dxa"/>
            <w:tcBorders>
              <w:top w:val="single" w:sz="18" w:space="0" w:color="auto"/>
              <w:right w:val="single" w:sz="12" w:space="0" w:color="auto"/>
            </w:tcBorders>
          </w:tcPr>
          <w:p w14:paraId="2AED03B5" w14:textId="77777777" w:rsidR="00E97860" w:rsidRPr="00E17BD9" w:rsidRDefault="00E97860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sz w:val="24"/>
                <w:szCs w:val="24"/>
                <w:u w:val="single"/>
              </w:rPr>
              <w:t>Genus</w:t>
            </w:r>
            <w:r w:rsidRPr="00E17BD9">
              <w:rPr>
                <w:rFonts w:ascii="Arial" w:eastAsia="Calibri" w:hAnsi="Arial" w:cs="Arial"/>
                <w:sz w:val="24"/>
                <w:szCs w:val="24"/>
              </w:rPr>
              <w:t>/Species</w:t>
            </w:r>
          </w:p>
        </w:tc>
        <w:tc>
          <w:tcPr>
            <w:tcW w:w="1855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14:paraId="61B3F697" w14:textId="77777777" w:rsidR="00E97860" w:rsidRPr="00E17BD9" w:rsidRDefault="00E97860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#</w:t>
            </w:r>
            <w:r w:rsidRPr="00E17BD9">
              <w:rPr>
                <w:rFonts w:ascii="Arial" w:eastAsia="Calibri" w:hAnsi="Arial" w:cs="Arial"/>
                <w:sz w:val="24"/>
                <w:szCs w:val="24"/>
              </w:rPr>
              <w:t xml:space="preserve"> of pathways</w:t>
            </w:r>
          </w:p>
          <w:p w14:paraId="5007F5C4" w14:textId="77777777" w:rsidR="00E97860" w:rsidRPr="00E17BD9" w:rsidRDefault="00E97860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016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2" w:space="0" w:color="auto"/>
            </w:tcBorders>
          </w:tcPr>
          <w:p w14:paraId="5C6C4428" w14:textId="77777777" w:rsidR="00E97860" w:rsidRPr="00E17BD9" w:rsidRDefault="00E97860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#</w:t>
            </w:r>
            <w:r w:rsidRPr="00E17BD9">
              <w:rPr>
                <w:rFonts w:ascii="Arial" w:eastAsia="Calibri" w:hAnsi="Arial" w:cs="Arial"/>
                <w:sz w:val="24"/>
                <w:szCs w:val="24"/>
              </w:rPr>
              <w:t xml:space="preserve"> of pathways</w:t>
            </w:r>
          </w:p>
          <w:p w14:paraId="407F9836" w14:textId="77777777" w:rsidR="00E97860" w:rsidRPr="00E17BD9" w:rsidRDefault="00E97860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019</w:t>
            </w:r>
          </w:p>
        </w:tc>
      </w:tr>
      <w:tr w:rsidR="001F12FF" w:rsidRPr="00E17BD9" w14:paraId="637C6236" w14:textId="77777777" w:rsidTr="00E97860">
        <w:tc>
          <w:tcPr>
            <w:tcW w:w="5199" w:type="dxa"/>
            <w:tcBorders>
              <w:top w:val="double" w:sz="12" w:space="0" w:color="auto"/>
              <w:bottom w:val="nil"/>
              <w:right w:val="single" w:sz="12" w:space="0" w:color="auto"/>
            </w:tcBorders>
          </w:tcPr>
          <w:p w14:paraId="49F24130" w14:textId="77777777" w:rsidR="001F12FF" w:rsidRPr="00E97860" w:rsidRDefault="001F12FF" w:rsidP="00E17BD9">
            <w:pPr>
              <w:jc w:val="center"/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E97860">
              <w:rPr>
                <w:rFonts w:ascii="Arial" w:eastAsia="Calibri" w:hAnsi="Arial" w:cs="Arial"/>
                <w:i/>
                <w:sz w:val="24"/>
                <w:szCs w:val="24"/>
                <w:u w:val="single"/>
              </w:rPr>
              <w:t>Solanum</w:t>
            </w:r>
          </w:p>
        </w:tc>
        <w:tc>
          <w:tcPr>
            <w:tcW w:w="1855" w:type="dxa"/>
            <w:tcBorders>
              <w:top w:val="doub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DBBB191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double" w:sz="12" w:space="0" w:color="auto"/>
              <w:left w:val="single" w:sz="12" w:space="0" w:color="auto"/>
              <w:bottom w:val="nil"/>
            </w:tcBorders>
          </w:tcPr>
          <w:p w14:paraId="5497ED6D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1F12FF" w:rsidRPr="00E17BD9" w14:paraId="0811E913" w14:textId="77777777" w:rsidTr="00E97860">
        <w:tc>
          <w:tcPr>
            <w:tcW w:w="5199" w:type="dxa"/>
            <w:tcBorders>
              <w:top w:val="nil"/>
              <w:right w:val="single" w:sz="12" w:space="0" w:color="auto"/>
            </w:tcBorders>
          </w:tcPr>
          <w:p w14:paraId="35D095DF" w14:textId="77777777" w:rsidR="001F12FF" w:rsidRPr="00E17BD9" w:rsidRDefault="001F12FF" w:rsidP="00E17BD9">
            <w:pPr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 xml:space="preserve">Solanum </w:t>
            </w:r>
            <w:proofErr w:type="spellStart"/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855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1E126734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sz w:val="24"/>
                <w:szCs w:val="24"/>
              </w:rPr>
              <w:t>8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</w:tcBorders>
          </w:tcPr>
          <w:p w14:paraId="430DEB8A" w14:textId="110E62F2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</w:t>
            </w:r>
            <w:r w:rsidR="00E94ACC">
              <w:rPr>
                <w:rFonts w:ascii="Arial" w:eastAsia="Calibri" w:hAnsi="Arial" w:cs="Arial"/>
                <w:sz w:val="24"/>
                <w:szCs w:val="24"/>
              </w:rPr>
              <w:t>39</w:t>
            </w:r>
          </w:p>
        </w:tc>
      </w:tr>
      <w:tr w:rsidR="001F12FF" w:rsidRPr="00E17BD9" w14:paraId="58179D50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32272C82" w14:textId="77777777" w:rsidR="001F12FF" w:rsidRPr="00E17BD9" w:rsidRDefault="001F12FF" w:rsidP="00E17BD9">
            <w:pPr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>Solanum tuberosum</w:t>
            </w:r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ab/>
            </w:r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23E35051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sz w:val="24"/>
                <w:szCs w:val="24"/>
              </w:rPr>
              <w:t>56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628D0C24" w14:textId="6AAF5206" w:rsidR="001F12FF" w:rsidRPr="00E17BD9" w:rsidRDefault="00E94ACC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81</w:t>
            </w:r>
          </w:p>
        </w:tc>
      </w:tr>
      <w:tr w:rsidR="001F12FF" w:rsidRPr="00E17BD9" w14:paraId="39E9415D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1CFAF6E8" w14:textId="77777777" w:rsidR="001F12FF" w:rsidRPr="00E17BD9" w:rsidRDefault="001F12FF" w:rsidP="00E17BD9">
            <w:pPr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 xml:space="preserve">Solanum </w:t>
            </w:r>
            <w:proofErr w:type="spellStart"/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>habrochaites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62DEEAE3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1CE5E0AE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3</w:t>
            </w:r>
          </w:p>
        </w:tc>
      </w:tr>
      <w:tr w:rsidR="001F12FF" w:rsidRPr="00E17BD9" w14:paraId="1BE933C0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447D5192" w14:textId="77777777" w:rsidR="001F12FF" w:rsidRPr="00E17BD9" w:rsidRDefault="001F12FF" w:rsidP="00E17BD9">
            <w:pPr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 xml:space="preserve">Solanum </w:t>
            </w:r>
            <w:proofErr w:type="spellStart"/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>pennellii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16AF1E24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57240539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8</w:t>
            </w:r>
          </w:p>
        </w:tc>
      </w:tr>
      <w:tr w:rsidR="001F12FF" w:rsidRPr="00E17BD9" w14:paraId="36B02924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5C7310A2" w14:textId="77777777" w:rsidR="001F12FF" w:rsidRPr="00E17BD9" w:rsidRDefault="001F12FF" w:rsidP="00E17BD9">
            <w:pPr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 xml:space="preserve">Solanum </w:t>
            </w:r>
            <w:proofErr w:type="spellStart"/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>aculeatissimum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4552066B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76CD2277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</w:tr>
      <w:tr w:rsidR="001F12FF" w:rsidRPr="00E17BD9" w14:paraId="0D265688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1F2711F0" w14:textId="77777777" w:rsidR="001F12FF" w:rsidRPr="00E17BD9" w:rsidRDefault="001F12FF" w:rsidP="00E17BD9">
            <w:pPr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 xml:space="preserve">Solanum </w:t>
            </w:r>
            <w:proofErr w:type="spellStart"/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>melongena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38E7DF15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3265F9A1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5</w:t>
            </w:r>
          </w:p>
        </w:tc>
      </w:tr>
      <w:tr w:rsidR="001F12FF" w:rsidRPr="00E17BD9" w14:paraId="36098724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12D245FF" w14:textId="77777777" w:rsidR="001F12FF" w:rsidRPr="003B0715" w:rsidRDefault="001F12FF" w:rsidP="00E17BD9">
            <w:pPr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3B0715">
              <w:rPr>
                <w:rFonts w:ascii="Arial" w:eastAsia="Calibri" w:hAnsi="Arial" w:cs="Arial"/>
                <w:b/>
                <w:i/>
                <w:sz w:val="24"/>
                <w:szCs w:val="24"/>
              </w:rPr>
              <w:t xml:space="preserve">Solanum </w:t>
            </w:r>
            <w:proofErr w:type="spellStart"/>
            <w:r w:rsidRPr="003B0715">
              <w:rPr>
                <w:rFonts w:ascii="Arial" w:eastAsia="Calibri" w:hAnsi="Arial" w:cs="Arial"/>
                <w:b/>
                <w:i/>
                <w:sz w:val="24"/>
                <w:szCs w:val="24"/>
              </w:rPr>
              <w:t>nigrum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27D41005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0D775521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1F12FF" w:rsidRPr="00E17BD9" w14:paraId="013C892D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269233BE" w14:textId="77777777" w:rsidR="001F12FF" w:rsidRPr="003B0715" w:rsidRDefault="001F12FF" w:rsidP="00E17BD9">
            <w:pPr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proofErr w:type="spellStart"/>
            <w:r w:rsidRPr="003B0715">
              <w:rPr>
                <w:rFonts w:ascii="Arial" w:eastAsia="Calibri" w:hAnsi="Arial" w:cs="Arial"/>
                <w:b/>
                <w:i/>
                <w:sz w:val="24"/>
                <w:szCs w:val="24"/>
              </w:rPr>
              <w:t>Lycopersicon</w:t>
            </w:r>
            <w:proofErr w:type="spellEnd"/>
            <w:r w:rsidRPr="003B0715">
              <w:rPr>
                <w:rFonts w:ascii="Arial" w:eastAsia="Calibri" w:hAnsi="Arial" w:cs="Arial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3B0715">
              <w:rPr>
                <w:rFonts w:ascii="Arial" w:eastAsia="Calibri" w:hAnsi="Arial" w:cs="Arial"/>
                <w:b/>
                <w:i/>
                <w:sz w:val="24"/>
                <w:szCs w:val="24"/>
              </w:rPr>
              <w:t>hirsutum</w:t>
            </w:r>
            <w:proofErr w:type="spellEnd"/>
            <w:r w:rsidRPr="003B0715">
              <w:rPr>
                <w:rFonts w:ascii="Arial" w:eastAsia="Calibri" w:hAnsi="Arial" w:cs="Arial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3B0715">
              <w:rPr>
                <w:rFonts w:ascii="Arial" w:eastAsia="Calibri" w:hAnsi="Arial" w:cs="Arial"/>
                <w:b/>
                <w:i/>
                <w:sz w:val="24"/>
                <w:szCs w:val="24"/>
              </w:rPr>
              <w:t>glabratum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51D7B453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5B2DA5BF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3</w:t>
            </w:r>
          </w:p>
        </w:tc>
      </w:tr>
      <w:tr w:rsidR="001F12FF" w:rsidRPr="00E17BD9" w14:paraId="78D90D97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0A672F56" w14:textId="77777777" w:rsidR="001F12FF" w:rsidRPr="003B0715" w:rsidRDefault="001F12FF" w:rsidP="00E17BD9">
            <w:pPr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3B0715">
              <w:rPr>
                <w:rFonts w:ascii="Arial" w:eastAsia="Calibri" w:hAnsi="Arial" w:cs="Arial"/>
                <w:b/>
                <w:i/>
                <w:sz w:val="24"/>
                <w:szCs w:val="24"/>
              </w:rPr>
              <w:t xml:space="preserve">Solanum </w:t>
            </w:r>
            <w:proofErr w:type="spellStart"/>
            <w:r w:rsidRPr="003B0715">
              <w:rPr>
                <w:rFonts w:ascii="Arial" w:eastAsia="Calibri" w:hAnsi="Arial" w:cs="Arial"/>
                <w:b/>
                <w:i/>
                <w:sz w:val="24"/>
                <w:szCs w:val="24"/>
              </w:rPr>
              <w:t>pinnatisectum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338F9B42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27440DFB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</w:tr>
      <w:tr w:rsidR="001F12FF" w:rsidRPr="00E17BD9" w14:paraId="7F6DFA60" w14:textId="77777777" w:rsidTr="00E97860">
        <w:tc>
          <w:tcPr>
            <w:tcW w:w="5199" w:type="dxa"/>
            <w:tcBorders>
              <w:bottom w:val="nil"/>
              <w:right w:val="single" w:sz="12" w:space="0" w:color="auto"/>
            </w:tcBorders>
          </w:tcPr>
          <w:p w14:paraId="39EB5347" w14:textId="77777777" w:rsidR="001F12FF" w:rsidRPr="00E97860" w:rsidRDefault="001F12FF" w:rsidP="00E17BD9">
            <w:pPr>
              <w:jc w:val="center"/>
              <w:rPr>
                <w:rFonts w:ascii="Arial" w:eastAsia="Calibri" w:hAnsi="Arial" w:cs="Arial"/>
                <w:i/>
                <w:sz w:val="24"/>
                <w:szCs w:val="24"/>
                <w:u w:val="single"/>
              </w:rPr>
            </w:pPr>
            <w:r w:rsidRPr="00E97860">
              <w:rPr>
                <w:rFonts w:ascii="Arial" w:eastAsia="Calibri" w:hAnsi="Arial" w:cs="Arial"/>
                <w:i/>
                <w:sz w:val="24"/>
                <w:szCs w:val="24"/>
                <w:u w:val="single"/>
              </w:rPr>
              <w:t>Nicotiana</w:t>
            </w:r>
          </w:p>
        </w:tc>
        <w:tc>
          <w:tcPr>
            <w:tcW w:w="1855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13E69EF1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nil"/>
            </w:tcBorders>
          </w:tcPr>
          <w:p w14:paraId="116C365B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1F12FF" w:rsidRPr="00E17BD9" w14:paraId="191DB054" w14:textId="77777777" w:rsidTr="00E97860">
        <w:tc>
          <w:tcPr>
            <w:tcW w:w="5199" w:type="dxa"/>
            <w:tcBorders>
              <w:top w:val="nil"/>
              <w:right w:val="single" w:sz="12" w:space="0" w:color="auto"/>
            </w:tcBorders>
          </w:tcPr>
          <w:p w14:paraId="392B335B" w14:textId="77777777" w:rsidR="001F12FF" w:rsidRPr="00E17BD9" w:rsidRDefault="001F12FF" w:rsidP="00E17BD9">
            <w:pPr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>Nicotiana tabacum</w:t>
            </w:r>
          </w:p>
        </w:tc>
        <w:tc>
          <w:tcPr>
            <w:tcW w:w="1855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495DF4E9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sz w:val="24"/>
                <w:szCs w:val="24"/>
              </w:rPr>
              <w:t>7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</w:tcBorders>
          </w:tcPr>
          <w:p w14:paraId="34897A18" w14:textId="6242AED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</w:t>
            </w:r>
            <w:r w:rsidR="00E94ACC">
              <w:rPr>
                <w:rFonts w:ascii="Arial" w:eastAsia="Calibri" w:hAnsi="Arial" w:cs="Arial"/>
                <w:sz w:val="24"/>
                <w:szCs w:val="24"/>
              </w:rPr>
              <w:t>38</w:t>
            </w:r>
          </w:p>
        </w:tc>
      </w:tr>
      <w:tr w:rsidR="001F12FF" w:rsidRPr="00E17BD9" w14:paraId="5F742AD0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2302568B" w14:textId="77777777" w:rsidR="001F12FF" w:rsidRPr="00E17BD9" w:rsidRDefault="001F12FF" w:rsidP="00E17BD9">
            <w:pPr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 xml:space="preserve">Nicotiana </w:t>
            </w:r>
            <w:proofErr w:type="spellStart"/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>sylvestris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2BBEC5AC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50B233A5" w14:textId="3C246FEA" w:rsidR="001F12FF" w:rsidRPr="00E17BD9" w:rsidRDefault="00E94ACC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0</w:t>
            </w:r>
          </w:p>
        </w:tc>
      </w:tr>
      <w:tr w:rsidR="001F12FF" w:rsidRPr="00E17BD9" w14:paraId="4C58ACF2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069B60A8" w14:textId="77777777" w:rsidR="001F12FF" w:rsidRPr="00E17BD9" w:rsidRDefault="001F12FF" w:rsidP="00E17BD9">
            <w:pPr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 xml:space="preserve">Nicotiana </w:t>
            </w:r>
            <w:proofErr w:type="spellStart"/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>benthamiana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11D7C083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1D010CE7" w14:textId="03E4352E" w:rsidR="001F12FF" w:rsidRPr="00E17BD9" w:rsidRDefault="00E94ACC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2</w:t>
            </w:r>
          </w:p>
        </w:tc>
      </w:tr>
      <w:tr w:rsidR="001F12FF" w:rsidRPr="00E17BD9" w14:paraId="51D88070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00EF8E25" w14:textId="77777777" w:rsidR="001F12FF" w:rsidRPr="003A0DBC" w:rsidRDefault="001F12FF" w:rsidP="00E17BD9">
            <w:pPr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3A0DBC">
              <w:rPr>
                <w:rFonts w:ascii="Arial" w:eastAsia="Calibri" w:hAnsi="Arial" w:cs="Arial"/>
                <w:b/>
                <w:i/>
                <w:sz w:val="24"/>
                <w:szCs w:val="24"/>
              </w:rPr>
              <w:t xml:space="preserve">Nicotiana </w:t>
            </w:r>
            <w:proofErr w:type="spellStart"/>
            <w:r w:rsidRPr="003A0DBC">
              <w:rPr>
                <w:rFonts w:ascii="Arial" w:eastAsia="Calibri" w:hAnsi="Arial" w:cs="Arial"/>
                <w:b/>
                <w:i/>
                <w:sz w:val="24"/>
                <w:szCs w:val="24"/>
              </w:rPr>
              <w:t>attenuata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012CC6D6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2DD4A55C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3</w:t>
            </w:r>
          </w:p>
        </w:tc>
      </w:tr>
      <w:tr w:rsidR="001F12FF" w:rsidRPr="00E17BD9" w14:paraId="71228FCF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79C43B36" w14:textId="77777777" w:rsidR="001F12FF" w:rsidRPr="003A0DBC" w:rsidRDefault="001F12FF" w:rsidP="00E17BD9">
            <w:pPr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3A0DBC">
              <w:rPr>
                <w:rFonts w:ascii="Arial" w:eastAsia="Calibri" w:hAnsi="Arial" w:cs="Arial"/>
                <w:b/>
                <w:i/>
                <w:sz w:val="24"/>
                <w:szCs w:val="24"/>
              </w:rPr>
              <w:t xml:space="preserve">Nicotiana </w:t>
            </w:r>
            <w:proofErr w:type="spellStart"/>
            <w:r w:rsidRPr="003A0DBC">
              <w:rPr>
                <w:rFonts w:ascii="Arial" w:eastAsia="Calibri" w:hAnsi="Arial" w:cs="Arial"/>
                <w:b/>
                <w:i/>
                <w:sz w:val="24"/>
                <w:szCs w:val="24"/>
              </w:rPr>
              <w:t>langsdorffii</w:t>
            </w:r>
            <w:proofErr w:type="spellEnd"/>
            <w:r w:rsidRPr="003A0DBC">
              <w:rPr>
                <w:rFonts w:ascii="Arial" w:eastAsia="Calibri" w:hAnsi="Arial" w:cs="Arial"/>
                <w:b/>
                <w:i/>
                <w:sz w:val="24"/>
                <w:szCs w:val="24"/>
              </w:rPr>
              <w:t xml:space="preserve"> x Nicotiana </w:t>
            </w:r>
            <w:proofErr w:type="spellStart"/>
            <w:r w:rsidRPr="003A0DBC">
              <w:rPr>
                <w:rFonts w:ascii="Arial" w:eastAsia="Calibri" w:hAnsi="Arial" w:cs="Arial"/>
                <w:b/>
                <w:i/>
                <w:sz w:val="24"/>
                <w:szCs w:val="24"/>
              </w:rPr>
              <w:t>sanderae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78208C23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13AD0EEF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1F12FF" w:rsidRPr="00E17BD9" w14:paraId="4E604EAF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55F3DFC0" w14:textId="77777777" w:rsidR="001F12FF" w:rsidRPr="003A0DBC" w:rsidRDefault="001F12FF" w:rsidP="00E17BD9">
            <w:pPr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3A0DBC">
              <w:rPr>
                <w:rFonts w:ascii="Arial" w:eastAsia="Calibri" w:hAnsi="Arial" w:cs="Arial"/>
                <w:b/>
                <w:i/>
                <w:sz w:val="24"/>
                <w:szCs w:val="24"/>
              </w:rPr>
              <w:t xml:space="preserve">Nicotiana </w:t>
            </w:r>
            <w:proofErr w:type="spellStart"/>
            <w:r w:rsidRPr="003A0DBC">
              <w:rPr>
                <w:rFonts w:ascii="Arial" w:eastAsia="Calibri" w:hAnsi="Arial" w:cs="Arial"/>
                <w:b/>
                <w:i/>
                <w:sz w:val="24"/>
                <w:szCs w:val="24"/>
              </w:rPr>
              <w:t>plumbaginifolia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07DBA3CB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10274A76" w14:textId="2A576A0B" w:rsidR="001F12FF" w:rsidRPr="00E17BD9" w:rsidRDefault="00E94ACC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3</w:t>
            </w:r>
          </w:p>
        </w:tc>
      </w:tr>
      <w:tr w:rsidR="001F12FF" w:rsidRPr="00E17BD9" w14:paraId="621F9B76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5FB763CB" w14:textId="77777777" w:rsidR="001F12FF" w:rsidRPr="003A0DBC" w:rsidRDefault="001F12FF" w:rsidP="00E17BD9">
            <w:pPr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3A0DBC">
              <w:rPr>
                <w:rFonts w:ascii="Arial" w:eastAsia="Calibri" w:hAnsi="Arial" w:cs="Arial"/>
                <w:b/>
                <w:i/>
                <w:sz w:val="24"/>
                <w:szCs w:val="24"/>
              </w:rPr>
              <w:t xml:space="preserve">Nicotiana </w:t>
            </w:r>
            <w:proofErr w:type="spellStart"/>
            <w:r w:rsidRPr="003A0DBC">
              <w:rPr>
                <w:rFonts w:ascii="Arial" w:eastAsia="Calibri" w:hAnsi="Arial" w:cs="Arial"/>
                <w:b/>
                <w:i/>
                <w:sz w:val="24"/>
                <w:szCs w:val="24"/>
              </w:rPr>
              <w:t>rustica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197C42E2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4F1E8D4D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</w:tr>
      <w:tr w:rsidR="001F12FF" w:rsidRPr="00E17BD9" w14:paraId="7EEEBFBC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719BEB8F" w14:textId="77777777" w:rsidR="001F12FF" w:rsidRPr="003A0DBC" w:rsidRDefault="001F12FF" w:rsidP="00E17BD9">
            <w:pPr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3A0DBC">
              <w:rPr>
                <w:rFonts w:ascii="Arial" w:eastAsia="Calibri" w:hAnsi="Arial" w:cs="Arial"/>
                <w:b/>
                <w:i/>
                <w:sz w:val="24"/>
                <w:szCs w:val="24"/>
              </w:rPr>
              <w:t xml:space="preserve">Nicotiana </w:t>
            </w:r>
            <w:proofErr w:type="spellStart"/>
            <w:r w:rsidRPr="003A0DBC">
              <w:rPr>
                <w:rFonts w:ascii="Arial" w:eastAsia="Calibri" w:hAnsi="Arial" w:cs="Arial"/>
                <w:b/>
                <w:i/>
                <w:sz w:val="24"/>
                <w:szCs w:val="24"/>
              </w:rPr>
              <w:t>suaveolens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05A8CA29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37602817" w14:textId="77777777" w:rsidR="001F12FF" w:rsidRPr="00E17BD9" w:rsidRDefault="001F12FF" w:rsidP="00E17BD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3</w:t>
            </w:r>
          </w:p>
        </w:tc>
      </w:tr>
      <w:tr w:rsidR="001F12FF" w:rsidRPr="003A0DBC" w14:paraId="04B067AD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283E9725" w14:textId="77777777" w:rsidR="001F12FF" w:rsidRPr="003A0DBC" w:rsidRDefault="001F12FF" w:rsidP="003A0DBC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3A0DBC">
              <w:rPr>
                <w:rFonts w:ascii="Arial" w:eastAsia="Calibri" w:hAnsi="Arial" w:cs="Arial"/>
                <w:b/>
                <w:sz w:val="24"/>
                <w:szCs w:val="24"/>
              </w:rPr>
              <w:t xml:space="preserve">Nicotiana </w:t>
            </w:r>
            <w:proofErr w:type="spellStart"/>
            <w:r w:rsidRPr="003A0DBC">
              <w:rPr>
                <w:rFonts w:ascii="Arial" w:eastAsia="Calibri" w:hAnsi="Arial" w:cs="Arial"/>
                <w:b/>
                <w:sz w:val="24"/>
                <w:szCs w:val="24"/>
              </w:rPr>
              <w:t>glutinosa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0439260F" w14:textId="77777777" w:rsidR="001F12FF" w:rsidRPr="003A0DBC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1F75C918" w14:textId="77777777" w:rsidR="001F12FF" w:rsidRPr="003A0DBC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</w:tr>
      <w:tr w:rsidR="001F12FF" w:rsidRPr="003A0DBC" w14:paraId="18B0F92A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7E861609" w14:textId="77777777" w:rsidR="001F12FF" w:rsidRPr="003A0DBC" w:rsidRDefault="001F12FF" w:rsidP="003A0DBC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</w:rPr>
              <w:t xml:space="preserve">Nicotiana </w:t>
            </w:r>
            <w:proofErr w:type="spellStart"/>
            <w:r>
              <w:rPr>
                <w:rFonts w:ascii="Arial" w:eastAsia="Calibri" w:hAnsi="Arial" w:cs="Arial"/>
                <w:b/>
                <w:sz w:val="24"/>
                <w:szCs w:val="24"/>
              </w:rPr>
              <w:t>noctiflora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79084E54" w14:textId="77777777" w:rsidR="001F12FF" w:rsidRPr="003A0DBC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4EB1DE7B" w14:textId="77777777" w:rsidR="001F12FF" w:rsidRPr="003A0DBC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1F12FF" w:rsidRPr="003A0DBC" w14:paraId="49B66A7E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585389FC" w14:textId="77777777" w:rsidR="001F12FF" w:rsidRPr="003A0DBC" w:rsidRDefault="001F12FF" w:rsidP="003A0DBC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</w:rPr>
              <w:t xml:space="preserve">Nicotiana </w:t>
            </w:r>
            <w:proofErr w:type="spellStart"/>
            <w:r>
              <w:rPr>
                <w:rFonts w:ascii="Arial" w:eastAsia="Calibri" w:hAnsi="Arial" w:cs="Arial"/>
                <w:b/>
                <w:sz w:val="24"/>
                <w:szCs w:val="24"/>
              </w:rPr>
              <w:t>alata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17E17E90" w14:textId="77777777" w:rsidR="001F12FF" w:rsidRPr="003A0DBC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40C11103" w14:textId="77777777" w:rsidR="001F12FF" w:rsidRPr="003A0DBC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1F12FF" w:rsidRPr="003A0DBC" w14:paraId="68B22DDC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76204BC5" w14:textId="77777777" w:rsidR="001F12FF" w:rsidRPr="003A0DBC" w:rsidRDefault="001F12FF" w:rsidP="003A0DBC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</w:rPr>
              <w:t xml:space="preserve">Nicotiana </w:t>
            </w:r>
            <w:proofErr w:type="spellStart"/>
            <w:r>
              <w:rPr>
                <w:rFonts w:ascii="Arial" w:eastAsia="Calibri" w:hAnsi="Arial" w:cs="Arial"/>
                <w:b/>
                <w:sz w:val="24"/>
                <w:szCs w:val="24"/>
              </w:rPr>
              <w:t>langsdorffii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5007C944" w14:textId="77777777" w:rsidR="001F12FF" w:rsidRPr="003A0DBC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55C1038D" w14:textId="77777777" w:rsidR="001F12FF" w:rsidRPr="003A0DBC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1F12FF" w:rsidRPr="003A0DBC" w14:paraId="24119BA9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16963182" w14:textId="77777777" w:rsidR="001F12FF" w:rsidRPr="003A0DBC" w:rsidRDefault="001F12FF" w:rsidP="003A0DBC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</w:rPr>
              <w:t xml:space="preserve">Nicotiana </w:t>
            </w:r>
            <w:proofErr w:type="spellStart"/>
            <w:r>
              <w:rPr>
                <w:rFonts w:ascii="Arial" w:eastAsia="Calibri" w:hAnsi="Arial" w:cs="Arial"/>
                <w:b/>
                <w:sz w:val="24"/>
                <w:szCs w:val="24"/>
              </w:rPr>
              <w:t>mutabilis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1AF600E0" w14:textId="77777777" w:rsidR="001F12FF" w:rsidRPr="003A0DBC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6A8C5123" w14:textId="77777777" w:rsidR="001F12FF" w:rsidRPr="003A0DBC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1F12FF" w:rsidRPr="003A0DBC" w14:paraId="0B76A77C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528D641B" w14:textId="77777777" w:rsidR="001F12FF" w:rsidRPr="003A0DBC" w:rsidRDefault="001F12FF" w:rsidP="003A0DBC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</w:rPr>
              <w:t xml:space="preserve">Nicotiana </w:t>
            </w:r>
            <w:proofErr w:type="spellStart"/>
            <w:r>
              <w:rPr>
                <w:rFonts w:ascii="Arial" w:eastAsia="Calibri" w:hAnsi="Arial" w:cs="Arial"/>
                <w:b/>
                <w:sz w:val="24"/>
                <w:szCs w:val="24"/>
              </w:rPr>
              <w:t>longiflora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1546451D" w14:textId="77777777" w:rsidR="001F12FF" w:rsidRPr="003A0DBC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43D63331" w14:textId="77777777" w:rsidR="001F12FF" w:rsidRPr="003A0DBC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1F12FF" w:rsidRPr="003A0DBC" w14:paraId="192A6117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6203FADD" w14:textId="77777777" w:rsidR="001F12FF" w:rsidRPr="003A0DBC" w:rsidRDefault="001F12FF" w:rsidP="003A0DBC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</w:rPr>
              <w:t xml:space="preserve">Nicotiana </w:t>
            </w:r>
            <w:proofErr w:type="spellStart"/>
            <w:r>
              <w:rPr>
                <w:rFonts w:ascii="Arial" w:eastAsia="Calibri" w:hAnsi="Arial" w:cs="Arial"/>
                <w:b/>
                <w:sz w:val="24"/>
                <w:szCs w:val="24"/>
              </w:rPr>
              <w:t>forgetiana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4DBBE0AD" w14:textId="77777777" w:rsidR="001F12FF" w:rsidRPr="003A0DBC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3BA7385F" w14:textId="77777777" w:rsidR="001F12FF" w:rsidRPr="003A0DBC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1F12FF" w:rsidRPr="003A0DBC" w14:paraId="1169B3DE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09DB7B43" w14:textId="77777777" w:rsidR="001F12FF" w:rsidRPr="003A0DBC" w:rsidRDefault="001F12FF" w:rsidP="003A0DBC">
            <w:pPr>
              <w:rPr>
                <w:rFonts w:ascii="Arial" w:eastAsia="Calibri" w:hAnsi="Arial" w:cs="Arial"/>
                <w:b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</w:rPr>
              <w:t xml:space="preserve">Nicotiana </w:t>
            </w:r>
            <w:proofErr w:type="spellStart"/>
            <w:r>
              <w:rPr>
                <w:rFonts w:ascii="Arial" w:eastAsia="Calibri" w:hAnsi="Arial" w:cs="Arial"/>
                <w:b/>
                <w:sz w:val="24"/>
                <w:szCs w:val="24"/>
              </w:rPr>
              <w:t>bonariensis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44146CE4" w14:textId="77777777" w:rsidR="001F12FF" w:rsidRPr="003A0DBC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5EA23F77" w14:textId="77777777" w:rsidR="001F12FF" w:rsidRPr="003A0DBC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1F12FF" w:rsidRPr="00E17BD9" w14:paraId="79E538CF" w14:textId="77777777" w:rsidTr="00E97860">
        <w:tc>
          <w:tcPr>
            <w:tcW w:w="5199" w:type="dxa"/>
            <w:tcBorders>
              <w:bottom w:val="nil"/>
              <w:right w:val="single" w:sz="12" w:space="0" w:color="auto"/>
            </w:tcBorders>
          </w:tcPr>
          <w:p w14:paraId="1F25F3E3" w14:textId="77777777" w:rsidR="001F12FF" w:rsidRPr="00E97860" w:rsidRDefault="001F12FF" w:rsidP="00E17BD9">
            <w:pPr>
              <w:jc w:val="center"/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E97860">
              <w:rPr>
                <w:rFonts w:ascii="Arial" w:eastAsia="Calibri" w:hAnsi="Arial" w:cs="Arial"/>
                <w:i/>
                <w:sz w:val="24"/>
                <w:szCs w:val="24"/>
                <w:u w:val="single"/>
              </w:rPr>
              <w:t>Cestrum</w:t>
            </w:r>
          </w:p>
        </w:tc>
        <w:tc>
          <w:tcPr>
            <w:tcW w:w="1855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0E0A13B3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nil"/>
            </w:tcBorders>
          </w:tcPr>
          <w:p w14:paraId="33A27167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1F12FF" w:rsidRPr="00E17BD9" w14:paraId="44E01275" w14:textId="77777777" w:rsidTr="00E97860">
        <w:tc>
          <w:tcPr>
            <w:tcW w:w="5199" w:type="dxa"/>
            <w:tcBorders>
              <w:top w:val="nil"/>
              <w:right w:val="single" w:sz="12" w:space="0" w:color="auto"/>
            </w:tcBorders>
          </w:tcPr>
          <w:p w14:paraId="69C14679" w14:textId="77777777" w:rsidR="001F12FF" w:rsidRPr="00E17BD9" w:rsidRDefault="001F12FF" w:rsidP="00E17BD9">
            <w:pPr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 xml:space="preserve">Cestrum </w:t>
            </w:r>
            <w:proofErr w:type="spellStart"/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>elegans</w:t>
            </w:r>
            <w:proofErr w:type="spellEnd"/>
          </w:p>
        </w:tc>
        <w:tc>
          <w:tcPr>
            <w:tcW w:w="1855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36B971BD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</w:tcBorders>
          </w:tcPr>
          <w:p w14:paraId="034D3B14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1F12FF" w:rsidRPr="00E17BD9" w14:paraId="65E8A9F9" w14:textId="77777777" w:rsidTr="00E97860">
        <w:tc>
          <w:tcPr>
            <w:tcW w:w="5199" w:type="dxa"/>
            <w:tcBorders>
              <w:bottom w:val="nil"/>
              <w:right w:val="single" w:sz="12" w:space="0" w:color="auto"/>
            </w:tcBorders>
          </w:tcPr>
          <w:p w14:paraId="6330E214" w14:textId="77777777" w:rsidR="001F12FF" w:rsidRPr="00E97860" w:rsidRDefault="001F12FF" w:rsidP="00E17BD9">
            <w:pPr>
              <w:jc w:val="center"/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E97860">
              <w:rPr>
                <w:rFonts w:ascii="Arial" w:eastAsia="Calibri" w:hAnsi="Arial" w:cs="Arial"/>
                <w:i/>
                <w:sz w:val="24"/>
                <w:szCs w:val="24"/>
                <w:u w:val="single"/>
              </w:rPr>
              <w:t>Petunia</w:t>
            </w:r>
          </w:p>
        </w:tc>
        <w:tc>
          <w:tcPr>
            <w:tcW w:w="1855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655E065C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nil"/>
            </w:tcBorders>
          </w:tcPr>
          <w:p w14:paraId="6326E33E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1F12FF" w:rsidRPr="00E17BD9" w14:paraId="48619D94" w14:textId="77777777" w:rsidTr="00E97860">
        <w:tc>
          <w:tcPr>
            <w:tcW w:w="5199" w:type="dxa"/>
            <w:tcBorders>
              <w:top w:val="nil"/>
              <w:right w:val="single" w:sz="12" w:space="0" w:color="auto"/>
            </w:tcBorders>
          </w:tcPr>
          <w:p w14:paraId="29CD973D" w14:textId="77777777" w:rsidR="001F12FF" w:rsidRPr="00E17BD9" w:rsidRDefault="001F12FF" w:rsidP="00E17BD9">
            <w:pPr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 xml:space="preserve">Petunia x </w:t>
            </w:r>
            <w:proofErr w:type="spellStart"/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>hybrida</w:t>
            </w:r>
            <w:proofErr w:type="spellEnd"/>
          </w:p>
        </w:tc>
        <w:tc>
          <w:tcPr>
            <w:tcW w:w="1855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4F2FDA92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</w:tcBorders>
          </w:tcPr>
          <w:p w14:paraId="79E103F4" w14:textId="2CB233EE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3</w:t>
            </w:r>
            <w:r w:rsidR="00E94ACC">
              <w:rPr>
                <w:rFonts w:ascii="Arial" w:eastAsia="Calibri" w:hAnsi="Arial" w:cs="Arial"/>
                <w:sz w:val="24"/>
                <w:szCs w:val="24"/>
              </w:rPr>
              <w:t>8</w:t>
            </w:r>
          </w:p>
        </w:tc>
      </w:tr>
      <w:tr w:rsidR="001F12FF" w:rsidRPr="00E17BD9" w14:paraId="241B9CE6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63E70D02" w14:textId="77777777" w:rsidR="001F12FF" w:rsidRPr="00A27767" w:rsidRDefault="001F12FF" w:rsidP="00E17BD9">
            <w:pPr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A27767">
              <w:rPr>
                <w:rFonts w:ascii="Arial" w:eastAsia="Calibri" w:hAnsi="Arial" w:cs="Arial"/>
                <w:b/>
                <w:i/>
                <w:sz w:val="24"/>
                <w:szCs w:val="24"/>
              </w:rPr>
              <w:t xml:space="preserve">Petunia </w:t>
            </w:r>
            <w:proofErr w:type="spellStart"/>
            <w:r w:rsidRPr="00A27767">
              <w:rPr>
                <w:rFonts w:ascii="Arial" w:eastAsia="Calibri" w:hAnsi="Arial" w:cs="Arial"/>
                <w:b/>
                <w:i/>
                <w:sz w:val="24"/>
                <w:szCs w:val="24"/>
              </w:rPr>
              <w:t>axillaris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31EAE230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1AF42AD3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6</w:t>
            </w:r>
          </w:p>
        </w:tc>
      </w:tr>
      <w:tr w:rsidR="001F12FF" w:rsidRPr="00E17BD9" w14:paraId="6793F2CF" w14:textId="77777777" w:rsidTr="00E97860">
        <w:tc>
          <w:tcPr>
            <w:tcW w:w="5199" w:type="dxa"/>
            <w:tcBorders>
              <w:bottom w:val="nil"/>
              <w:right w:val="single" w:sz="12" w:space="0" w:color="auto"/>
            </w:tcBorders>
          </w:tcPr>
          <w:p w14:paraId="525ED887" w14:textId="77777777" w:rsidR="001F12FF" w:rsidRPr="00E97860" w:rsidRDefault="001F12FF" w:rsidP="00E17BD9">
            <w:pPr>
              <w:jc w:val="center"/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E97860">
              <w:rPr>
                <w:rFonts w:ascii="Arial" w:eastAsia="Calibri" w:hAnsi="Arial" w:cs="Arial"/>
                <w:i/>
                <w:sz w:val="24"/>
                <w:szCs w:val="24"/>
                <w:u w:val="single"/>
              </w:rPr>
              <w:t>Capsicum</w:t>
            </w:r>
          </w:p>
        </w:tc>
        <w:tc>
          <w:tcPr>
            <w:tcW w:w="1855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1BA59CFE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nil"/>
            </w:tcBorders>
          </w:tcPr>
          <w:p w14:paraId="3B848FF8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1F12FF" w:rsidRPr="00E17BD9" w14:paraId="094CCB87" w14:textId="77777777" w:rsidTr="00E97860">
        <w:tc>
          <w:tcPr>
            <w:tcW w:w="5199" w:type="dxa"/>
            <w:tcBorders>
              <w:top w:val="nil"/>
              <w:right w:val="single" w:sz="12" w:space="0" w:color="auto"/>
            </w:tcBorders>
          </w:tcPr>
          <w:p w14:paraId="31D6E79C" w14:textId="77777777" w:rsidR="001F12FF" w:rsidRPr="00E17BD9" w:rsidRDefault="001F12FF" w:rsidP="00E17BD9">
            <w:pPr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 xml:space="preserve">Capsicum </w:t>
            </w:r>
            <w:proofErr w:type="spellStart"/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1855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1C80218B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</w:tcBorders>
          </w:tcPr>
          <w:p w14:paraId="7A938B1D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1</w:t>
            </w:r>
          </w:p>
        </w:tc>
      </w:tr>
      <w:tr w:rsidR="001F12FF" w:rsidRPr="00E17BD9" w14:paraId="789459D9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6228B469" w14:textId="77777777" w:rsidR="001F12FF" w:rsidRPr="00E17BD9" w:rsidRDefault="001F12FF" w:rsidP="00E17BD9">
            <w:pPr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 xml:space="preserve">Capsicum </w:t>
            </w:r>
            <w:proofErr w:type="spellStart"/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>chinense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4E9E0D17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2069093E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4</w:t>
            </w:r>
          </w:p>
        </w:tc>
      </w:tr>
      <w:tr w:rsidR="001F12FF" w:rsidRPr="00E17BD9" w14:paraId="6C3DE300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6E47E13A" w14:textId="77777777" w:rsidR="001F12FF" w:rsidRPr="00E17BD9" w:rsidRDefault="001F12FF" w:rsidP="00E17BD9">
            <w:pPr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 xml:space="preserve">Capsicum </w:t>
            </w:r>
            <w:proofErr w:type="spellStart"/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>frutescens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5698509A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2C58F864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3</w:t>
            </w:r>
          </w:p>
        </w:tc>
      </w:tr>
      <w:tr w:rsidR="001F12FF" w:rsidRPr="00E17BD9" w14:paraId="5F401CB6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1D3A6C91" w14:textId="77777777" w:rsidR="001F12FF" w:rsidRPr="00E17BD9" w:rsidRDefault="001F12FF" w:rsidP="00E17BD9">
            <w:pPr>
              <w:rPr>
                <w:rFonts w:ascii="Arial" w:eastAsia="Calibri" w:hAnsi="Arial" w:cs="Arial"/>
                <w:i/>
                <w:sz w:val="24"/>
                <w:szCs w:val="24"/>
              </w:rPr>
            </w:pPr>
            <w:r>
              <w:rPr>
                <w:rFonts w:ascii="Arial" w:eastAsia="Calibri" w:hAnsi="Arial" w:cs="Arial"/>
                <w:i/>
                <w:sz w:val="24"/>
                <w:szCs w:val="24"/>
              </w:rPr>
              <w:t xml:space="preserve">Capsicum </w:t>
            </w:r>
            <w:proofErr w:type="spellStart"/>
            <w:r>
              <w:rPr>
                <w:rFonts w:ascii="Arial" w:eastAsia="Calibri" w:hAnsi="Arial" w:cs="Arial"/>
                <w:i/>
                <w:sz w:val="24"/>
                <w:szCs w:val="24"/>
              </w:rPr>
              <w:t>baccatum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6563AA00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3B7DAC19" w14:textId="77777777" w:rsidR="001F12FF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1F12FF" w:rsidRPr="00E17BD9" w14:paraId="10E7D5C0" w14:textId="77777777" w:rsidTr="00E97860">
        <w:tc>
          <w:tcPr>
            <w:tcW w:w="5199" w:type="dxa"/>
            <w:tcBorders>
              <w:bottom w:val="nil"/>
              <w:right w:val="single" w:sz="12" w:space="0" w:color="auto"/>
            </w:tcBorders>
          </w:tcPr>
          <w:p w14:paraId="399A65F5" w14:textId="77777777" w:rsidR="001F12FF" w:rsidRPr="00E97860" w:rsidRDefault="001F12FF" w:rsidP="00F03281">
            <w:pPr>
              <w:jc w:val="center"/>
              <w:rPr>
                <w:rFonts w:ascii="Arial" w:eastAsia="Calibri" w:hAnsi="Arial" w:cs="Arial"/>
                <w:i/>
                <w:sz w:val="24"/>
                <w:szCs w:val="24"/>
              </w:rPr>
            </w:pPr>
            <w:proofErr w:type="spellStart"/>
            <w:r w:rsidRPr="00E97860">
              <w:rPr>
                <w:rFonts w:ascii="Arial" w:eastAsia="Calibri" w:hAnsi="Arial" w:cs="Arial"/>
                <w:i/>
                <w:sz w:val="24"/>
                <w:szCs w:val="24"/>
                <w:u w:val="single"/>
              </w:rPr>
              <w:t>Anisodus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73463ACC" w14:textId="77777777" w:rsidR="001F12FF" w:rsidRPr="00E17BD9" w:rsidRDefault="001F12FF" w:rsidP="00F03281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nil"/>
            </w:tcBorders>
          </w:tcPr>
          <w:p w14:paraId="684A994C" w14:textId="77777777" w:rsidR="001F12FF" w:rsidRPr="00E17BD9" w:rsidRDefault="001F12FF" w:rsidP="00F03281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1F12FF" w:rsidRPr="00E17BD9" w14:paraId="26C867D2" w14:textId="77777777" w:rsidTr="00E97860">
        <w:tc>
          <w:tcPr>
            <w:tcW w:w="5199" w:type="dxa"/>
            <w:tcBorders>
              <w:top w:val="nil"/>
              <w:right w:val="single" w:sz="12" w:space="0" w:color="auto"/>
            </w:tcBorders>
          </w:tcPr>
          <w:p w14:paraId="28FFD1C3" w14:textId="77777777" w:rsidR="001F12FF" w:rsidRPr="00E17BD9" w:rsidRDefault="001F12FF" w:rsidP="00F03281">
            <w:pPr>
              <w:rPr>
                <w:rFonts w:ascii="Arial" w:eastAsia="Calibri" w:hAnsi="Arial" w:cs="Arial"/>
                <w:i/>
                <w:sz w:val="24"/>
                <w:szCs w:val="24"/>
              </w:rPr>
            </w:pPr>
            <w:proofErr w:type="spellStart"/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>Anisodus</w:t>
            </w:r>
            <w:proofErr w:type="spellEnd"/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>acutangulus</w:t>
            </w:r>
            <w:proofErr w:type="spellEnd"/>
          </w:p>
        </w:tc>
        <w:tc>
          <w:tcPr>
            <w:tcW w:w="1855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791EE35A" w14:textId="77777777" w:rsidR="001F12FF" w:rsidRPr="00E17BD9" w:rsidRDefault="001F12FF" w:rsidP="00F03281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</w:tcBorders>
          </w:tcPr>
          <w:p w14:paraId="3104F8C5" w14:textId="77777777" w:rsidR="001F12FF" w:rsidRPr="00E17BD9" w:rsidRDefault="001F12FF" w:rsidP="00F03281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</w:tr>
      <w:tr w:rsidR="001F12FF" w:rsidRPr="00E17BD9" w14:paraId="705C85B9" w14:textId="77777777" w:rsidTr="00E97860">
        <w:tc>
          <w:tcPr>
            <w:tcW w:w="5199" w:type="dxa"/>
            <w:tcBorders>
              <w:bottom w:val="nil"/>
              <w:right w:val="single" w:sz="12" w:space="0" w:color="auto"/>
            </w:tcBorders>
          </w:tcPr>
          <w:p w14:paraId="7143BD5A" w14:textId="77777777" w:rsidR="001F12FF" w:rsidRPr="00E97860" w:rsidRDefault="001F12FF" w:rsidP="00F03281">
            <w:pPr>
              <w:jc w:val="center"/>
              <w:rPr>
                <w:rFonts w:ascii="Arial" w:eastAsia="Calibri" w:hAnsi="Arial" w:cs="Arial"/>
                <w:i/>
                <w:sz w:val="24"/>
                <w:szCs w:val="24"/>
              </w:rPr>
            </w:pPr>
            <w:proofErr w:type="spellStart"/>
            <w:r w:rsidRPr="00E97860">
              <w:rPr>
                <w:rFonts w:ascii="Arial" w:eastAsia="Calibri" w:hAnsi="Arial" w:cs="Arial"/>
                <w:i/>
                <w:sz w:val="24"/>
                <w:szCs w:val="24"/>
                <w:u w:val="single"/>
              </w:rPr>
              <w:t>Atropa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4EC40C46" w14:textId="77777777" w:rsidR="001F12FF" w:rsidRPr="00E17BD9" w:rsidRDefault="001F12FF" w:rsidP="00F03281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nil"/>
            </w:tcBorders>
          </w:tcPr>
          <w:p w14:paraId="5217A688" w14:textId="77777777" w:rsidR="001F12FF" w:rsidRPr="00E17BD9" w:rsidRDefault="001F12FF" w:rsidP="00F03281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1F12FF" w:rsidRPr="00E17BD9" w14:paraId="7D3793AD" w14:textId="77777777" w:rsidTr="00E97860">
        <w:tc>
          <w:tcPr>
            <w:tcW w:w="5199" w:type="dxa"/>
            <w:tcBorders>
              <w:top w:val="nil"/>
              <w:right w:val="single" w:sz="12" w:space="0" w:color="auto"/>
            </w:tcBorders>
          </w:tcPr>
          <w:p w14:paraId="2882EDA3" w14:textId="77777777" w:rsidR="001F12FF" w:rsidRPr="00E17BD9" w:rsidRDefault="001F12FF" w:rsidP="00F03281">
            <w:pPr>
              <w:rPr>
                <w:rFonts w:ascii="Arial" w:eastAsia="Calibri" w:hAnsi="Arial" w:cs="Arial"/>
                <w:i/>
                <w:sz w:val="24"/>
                <w:szCs w:val="24"/>
              </w:rPr>
            </w:pPr>
            <w:proofErr w:type="spellStart"/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>Atropa</w:t>
            </w:r>
            <w:proofErr w:type="spellEnd"/>
            <w:r w:rsidRPr="00E17BD9">
              <w:rPr>
                <w:rFonts w:ascii="Arial" w:eastAsia="Calibri" w:hAnsi="Arial" w:cs="Arial"/>
                <w:i/>
                <w:sz w:val="24"/>
                <w:szCs w:val="24"/>
              </w:rPr>
              <w:t xml:space="preserve"> belladonna</w:t>
            </w:r>
          </w:p>
        </w:tc>
        <w:tc>
          <w:tcPr>
            <w:tcW w:w="1855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41E3618D" w14:textId="77777777" w:rsidR="001F12FF" w:rsidRPr="00E17BD9" w:rsidRDefault="001F12FF" w:rsidP="00F03281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</w:tcBorders>
          </w:tcPr>
          <w:p w14:paraId="4B22482C" w14:textId="77777777" w:rsidR="001F12FF" w:rsidRPr="00E17BD9" w:rsidRDefault="001F12FF" w:rsidP="00F03281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sz w:val="24"/>
                <w:szCs w:val="24"/>
              </w:rPr>
              <w:t>5</w:t>
            </w:r>
          </w:p>
        </w:tc>
      </w:tr>
      <w:tr w:rsidR="001F12FF" w:rsidRPr="00E17BD9" w14:paraId="05F7CCB5" w14:textId="77777777" w:rsidTr="00E97860">
        <w:tc>
          <w:tcPr>
            <w:tcW w:w="5199" w:type="dxa"/>
            <w:tcBorders>
              <w:bottom w:val="nil"/>
              <w:right w:val="single" w:sz="12" w:space="0" w:color="auto"/>
            </w:tcBorders>
          </w:tcPr>
          <w:p w14:paraId="58294FEE" w14:textId="77777777" w:rsidR="001F12FF" w:rsidRPr="00E97860" w:rsidRDefault="001F12FF" w:rsidP="00E17BD9">
            <w:pPr>
              <w:jc w:val="center"/>
              <w:rPr>
                <w:rFonts w:ascii="Arial" w:eastAsia="Calibri" w:hAnsi="Arial" w:cs="Arial"/>
                <w:i/>
                <w:sz w:val="24"/>
                <w:szCs w:val="24"/>
              </w:rPr>
            </w:pPr>
            <w:proofErr w:type="spellStart"/>
            <w:r w:rsidRPr="00E97860">
              <w:rPr>
                <w:rFonts w:ascii="Arial" w:eastAsia="Calibri" w:hAnsi="Arial" w:cs="Arial"/>
                <w:i/>
                <w:sz w:val="24"/>
                <w:szCs w:val="24"/>
                <w:u w:val="single"/>
              </w:rPr>
              <w:t>Hyoscyamus</w:t>
            </w:r>
            <w:proofErr w:type="spellEnd"/>
          </w:p>
        </w:tc>
        <w:tc>
          <w:tcPr>
            <w:tcW w:w="1855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43EC2F82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nil"/>
            </w:tcBorders>
          </w:tcPr>
          <w:p w14:paraId="56E76418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1F12FF" w:rsidRPr="00E17BD9" w14:paraId="5165EEB3" w14:textId="77777777" w:rsidTr="00E97860">
        <w:tc>
          <w:tcPr>
            <w:tcW w:w="5199" w:type="dxa"/>
            <w:tcBorders>
              <w:top w:val="nil"/>
              <w:right w:val="single" w:sz="12" w:space="0" w:color="auto"/>
            </w:tcBorders>
          </w:tcPr>
          <w:p w14:paraId="0E74E305" w14:textId="77777777" w:rsidR="001F12FF" w:rsidRPr="00E17BD9" w:rsidRDefault="001F12FF" w:rsidP="00E17BD9">
            <w:pPr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i/>
                <w:sz w:val="24"/>
                <w:szCs w:val="24"/>
                <w:lang w:val="de-DE"/>
              </w:rPr>
              <w:t>Hyoscyamus albus</w:t>
            </w:r>
          </w:p>
        </w:tc>
        <w:tc>
          <w:tcPr>
            <w:tcW w:w="1855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3535F130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</w:tcBorders>
          </w:tcPr>
          <w:p w14:paraId="71728504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3</w:t>
            </w:r>
          </w:p>
        </w:tc>
      </w:tr>
      <w:tr w:rsidR="001F12FF" w:rsidRPr="00E17BD9" w14:paraId="682C37FB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4E8339CB" w14:textId="77777777" w:rsidR="001F12FF" w:rsidRPr="00E17BD9" w:rsidRDefault="001F12FF" w:rsidP="00E17BD9">
            <w:pPr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i/>
                <w:sz w:val="24"/>
                <w:szCs w:val="24"/>
                <w:lang w:val="de-DE"/>
              </w:rPr>
              <w:lastRenderedPageBreak/>
              <w:t>Hyoscyamus muticus</w:t>
            </w:r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1B4D08C0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755565B8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1F12FF" w:rsidRPr="00E17BD9" w14:paraId="7EC9DE90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036C8702" w14:textId="77777777" w:rsidR="001F12FF" w:rsidRPr="00E17BD9" w:rsidRDefault="001F12FF" w:rsidP="00E17BD9">
            <w:pPr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i/>
                <w:sz w:val="24"/>
                <w:szCs w:val="24"/>
                <w:lang w:val="de-DE"/>
              </w:rPr>
              <w:t>Hyoscyamus niger</w:t>
            </w:r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7583FDA3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63A652F8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4</w:t>
            </w:r>
          </w:p>
        </w:tc>
      </w:tr>
      <w:tr w:rsidR="001F12FF" w:rsidRPr="00E17BD9" w14:paraId="31CB5BBD" w14:textId="77777777" w:rsidTr="00E97860">
        <w:tc>
          <w:tcPr>
            <w:tcW w:w="5199" w:type="dxa"/>
            <w:tcBorders>
              <w:bottom w:val="nil"/>
              <w:right w:val="single" w:sz="12" w:space="0" w:color="auto"/>
            </w:tcBorders>
          </w:tcPr>
          <w:p w14:paraId="216C3ECA" w14:textId="77777777" w:rsidR="001F12FF" w:rsidRPr="00E97860" w:rsidRDefault="001F12FF" w:rsidP="00E17BD9">
            <w:pPr>
              <w:jc w:val="center"/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E97860">
              <w:rPr>
                <w:rFonts w:ascii="Arial" w:eastAsia="Calibri" w:hAnsi="Arial" w:cs="Arial"/>
                <w:i/>
                <w:sz w:val="24"/>
                <w:szCs w:val="24"/>
                <w:u w:val="single"/>
                <w:lang w:val="de-DE"/>
              </w:rPr>
              <w:t>Datura</w:t>
            </w:r>
          </w:p>
        </w:tc>
        <w:tc>
          <w:tcPr>
            <w:tcW w:w="1855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50B18441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nil"/>
            </w:tcBorders>
          </w:tcPr>
          <w:p w14:paraId="452B8648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1F12FF" w:rsidRPr="00E17BD9" w14:paraId="1A5D36DA" w14:textId="77777777" w:rsidTr="00E97860">
        <w:tc>
          <w:tcPr>
            <w:tcW w:w="5199" w:type="dxa"/>
            <w:tcBorders>
              <w:top w:val="nil"/>
              <w:right w:val="single" w:sz="12" w:space="0" w:color="auto"/>
            </w:tcBorders>
          </w:tcPr>
          <w:p w14:paraId="618B247F" w14:textId="77777777" w:rsidR="001F12FF" w:rsidRPr="00E17BD9" w:rsidRDefault="001F12FF" w:rsidP="00E17BD9">
            <w:pPr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i/>
                <w:sz w:val="24"/>
                <w:szCs w:val="24"/>
                <w:lang w:val="de-DE"/>
              </w:rPr>
              <w:t>Datura stramonium</w:t>
            </w:r>
          </w:p>
        </w:tc>
        <w:tc>
          <w:tcPr>
            <w:tcW w:w="1855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3203F6E0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17BD9">
              <w:rPr>
                <w:rFonts w:ascii="Arial" w:eastAsia="Calibri" w:hAnsi="Arial" w:cs="Arial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</w:tcBorders>
          </w:tcPr>
          <w:p w14:paraId="5D22C7F0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6</w:t>
            </w:r>
          </w:p>
        </w:tc>
      </w:tr>
      <w:tr w:rsidR="001F12FF" w:rsidRPr="00E17BD9" w14:paraId="0DEC2F84" w14:textId="77777777" w:rsidTr="00E97860">
        <w:tc>
          <w:tcPr>
            <w:tcW w:w="5199" w:type="dxa"/>
            <w:tcBorders>
              <w:right w:val="single" w:sz="12" w:space="0" w:color="auto"/>
            </w:tcBorders>
          </w:tcPr>
          <w:p w14:paraId="050E1BEC" w14:textId="77777777" w:rsidR="001F12FF" w:rsidRPr="00E17BD9" w:rsidRDefault="001F12FF" w:rsidP="00E17BD9">
            <w:pPr>
              <w:rPr>
                <w:rFonts w:ascii="Arial" w:eastAsia="Calibri" w:hAnsi="Arial" w:cs="Arial"/>
                <w:i/>
                <w:sz w:val="24"/>
                <w:szCs w:val="24"/>
                <w:lang w:val="de-DE"/>
              </w:rPr>
            </w:pPr>
            <w:r>
              <w:rPr>
                <w:rFonts w:ascii="Arial" w:eastAsia="Calibri" w:hAnsi="Arial" w:cs="Arial"/>
                <w:i/>
                <w:sz w:val="24"/>
                <w:szCs w:val="24"/>
                <w:lang w:val="de-DE"/>
              </w:rPr>
              <w:t>Datura inoxia</w:t>
            </w:r>
          </w:p>
        </w:tc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</w:tcPr>
          <w:p w14:paraId="0951CE3B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22616854" w14:textId="77777777" w:rsidR="001F12FF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1F12FF" w:rsidRPr="00E17BD9" w14:paraId="3B97A873" w14:textId="77777777" w:rsidTr="00E97860">
        <w:tc>
          <w:tcPr>
            <w:tcW w:w="5199" w:type="dxa"/>
            <w:tcBorders>
              <w:bottom w:val="nil"/>
              <w:right w:val="single" w:sz="12" w:space="0" w:color="auto"/>
            </w:tcBorders>
          </w:tcPr>
          <w:p w14:paraId="38E79BFE" w14:textId="77777777" w:rsidR="001F12FF" w:rsidRPr="00E97860" w:rsidRDefault="001F12FF" w:rsidP="00A27767">
            <w:pPr>
              <w:jc w:val="center"/>
              <w:rPr>
                <w:rFonts w:ascii="Arial" w:eastAsia="Calibri" w:hAnsi="Arial" w:cs="Arial"/>
                <w:b/>
                <w:i/>
                <w:sz w:val="24"/>
                <w:szCs w:val="24"/>
                <w:u w:val="single"/>
                <w:lang w:val="de-DE"/>
              </w:rPr>
            </w:pPr>
            <w:r w:rsidRPr="00E97860">
              <w:rPr>
                <w:rFonts w:ascii="Arial" w:eastAsia="Calibri" w:hAnsi="Arial" w:cs="Arial"/>
                <w:b/>
                <w:i/>
                <w:sz w:val="24"/>
                <w:szCs w:val="24"/>
                <w:u w:val="single"/>
                <w:lang w:val="de-DE"/>
              </w:rPr>
              <w:t>Withania</w:t>
            </w:r>
          </w:p>
        </w:tc>
        <w:tc>
          <w:tcPr>
            <w:tcW w:w="1855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28582C3A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nil"/>
            </w:tcBorders>
          </w:tcPr>
          <w:p w14:paraId="59A57573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1F12FF" w:rsidRPr="00E17BD9" w14:paraId="60F81182" w14:textId="77777777" w:rsidTr="00E97860">
        <w:tc>
          <w:tcPr>
            <w:tcW w:w="5199" w:type="dxa"/>
            <w:tcBorders>
              <w:top w:val="nil"/>
              <w:right w:val="single" w:sz="12" w:space="0" w:color="auto"/>
            </w:tcBorders>
          </w:tcPr>
          <w:p w14:paraId="44261E4A" w14:textId="77777777" w:rsidR="001F12FF" w:rsidRPr="000801D6" w:rsidRDefault="001F12FF" w:rsidP="00E17BD9">
            <w:pPr>
              <w:rPr>
                <w:rFonts w:ascii="Arial" w:eastAsia="Calibri" w:hAnsi="Arial" w:cs="Arial"/>
                <w:b/>
                <w:i/>
                <w:sz w:val="24"/>
                <w:szCs w:val="24"/>
                <w:lang w:val="de-DE"/>
              </w:rPr>
            </w:pPr>
            <w:r w:rsidRPr="000801D6">
              <w:rPr>
                <w:rFonts w:ascii="Arial" w:eastAsia="Calibri" w:hAnsi="Arial" w:cs="Arial"/>
                <w:b/>
                <w:i/>
                <w:sz w:val="24"/>
                <w:szCs w:val="24"/>
                <w:lang w:val="de-DE"/>
              </w:rPr>
              <w:t>Withania somnifera</w:t>
            </w:r>
          </w:p>
        </w:tc>
        <w:tc>
          <w:tcPr>
            <w:tcW w:w="1855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0564E6E9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</w:tcBorders>
          </w:tcPr>
          <w:p w14:paraId="0AFB2CF3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</w:tr>
      <w:tr w:rsidR="001F12FF" w:rsidRPr="00E17BD9" w14:paraId="74C171AC" w14:textId="77777777" w:rsidTr="00E97860">
        <w:tc>
          <w:tcPr>
            <w:tcW w:w="5199" w:type="dxa"/>
            <w:tcBorders>
              <w:bottom w:val="nil"/>
              <w:right w:val="single" w:sz="12" w:space="0" w:color="auto"/>
            </w:tcBorders>
          </w:tcPr>
          <w:p w14:paraId="27C4A103" w14:textId="77777777" w:rsidR="001F12FF" w:rsidRPr="00E97860" w:rsidRDefault="001F12FF" w:rsidP="00A27767">
            <w:pPr>
              <w:jc w:val="center"/>
              <w:rPr>
                <w:rFonts w:ascii="Arial" w:eastAsia="Calibri" w:hAnsi="Arial" w:cs="Arial"/>
                <w:b/>
                <w:i/>
                <w:sz w:val="24"/>
                <w:szCs w:val="24"/>
                <w:u w:val="single"/>
                <w:lang w:val="de-DE"/>
              </w:rPr>
            </w:pPr>
            <w:r w:rsidRPr="00E97860">
              <w:rPr>
                <w:rFonts w:ascii="Arial" w:eastAsia="Calibri" w:hAnsi="Arial" w:cs="Arial"/>
                <w:b/>
                <w:i/>
                <w:sz w:val="24"/>
                <w:szCs w:val="24"/>
                <w:u w:val="single"/>
                <w:lang w:val="de-DE"/>
              </w:rPr>
              <w:t>Brunfelsia</w:t>
            </w:r>
          </w:p>
        </w:tc>
        <w:tc>
          <w:tcPr>
            <w:tcW w:w="1855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3D61C270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nil"/>
            </w:tcBorders>
          </w:tcPr>
          <w:p w14:paraId="6A6D0E10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1F12FF" w:rsidRPr="00E17BD9" w14:paraId="1AFC110C" w14:textId="77777777" w:rsidTr="00E97860">
        <w:tc>
          <w:tcPr>
            <w:tcW w:w="5199" w:type="dxa"/>
            <w:tcBorders>
              <w:top w:val="nil"/>
              <w:right w:val="single" w:sz="12" w:space="0" w:color="auto"/>
            </w:tcBorders>
          </w:tcPr>
          <w:p w14:paraId="3C32C8F9" w14:textId="77777777" w:rsidR="001F12FF" w:rsidRPr="000801D6" w:rsidRDefault="001F12FF" w:rsidP="00E17BD9">
            <w:pPr>
              <w:rPr>
                <w:rFonts w:ascii="Arial" w:eastAsia="Calibri" w:hAnsi="Arial" w:cs="Arial"/>
                <w:b/>
                <w:i/>
                <w:sz w:val="24"/>
                <w:szCs w:val="24"/>
                <w:lang w:val="de-DE"/>
              </w:rPr>
            </w:pPr>
            <w:r w:rsidRPr="000801D6">
              <w:rPr>
                <w:rFonts w:ascii="Arial" w:eastAsia="Calibri" w:hAnsi="Arial" w:cs="Arial"/>
                <w:b/>
                <w:i/>
                <w:sz w:val="24"/>
                <w:szCs w:val="24"/>
                <w:lang w:val="de-DE"/>
              </w:rPr>
              <w:t>Brunfelsia brasiliensis</w:t>
            </w:r>
          </w:p>
        </w:tc>
        <w:tc>
          <w:tcPr>
            <w:tcW w:w="1855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0354CB1B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</w:tcBorders>
          </w:tcPr>
          <w:p w14:paraId="67008BB2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1F12FF" w:rsidRPr="00E17BD9" w14:paraId="08317118" w14:textId="77777777" w:rsidTr="00E97860">
        <w:tc>
          <w:tcPr>
            <w:tcW w:w="5199" w:type="dxa"/>
            <w:tcBorders>
              <w:bottom w:val="nil"/>
              <w:right w:val="single" w:sz="12" w:space="0" w:color="auto"/>
            </w:tcBorders>
          </w:tcPr>
          <w:p w14:paraId="5326BA9F" w14:textId="77777777" w:rsidR="001F12FF" w:rsidRPr="00E97860" w:rsidRDefault="001F12FF" w:rsidP="00A27767">
            <w:pPr>
              <w:jc w:val="center"/>
              <w:rPr>
                <w:rFonts w:ascii="Arial" w:eastAsia="Calibri" w:hAnsi="Arial" w:cs="Arial"/>
                <w:b/>
                <w:i/>
                <w:sz w:val="24"/>
                <w:szCs w:val="24"/>
                <w:u w:val="single"/>
                <w:lang w:val="de-DE"/>
              </w:rPr>
            </w:pPr>
            <w:r w:rsidRPr="00E97860">
              <w:rPr>
                <w:rFonts w:ascii="Arial" w:eastAsia="Calibri" w:hAnsi="Arial" w:cs="Arial"/>
                <w:b/>
                <w:i/>
                <w:sz w:val="24"/>
                <w:szCs w:val="24"/>
                <w:u w:val="single"/>
                <w:lang w:val="de-DE"/>
              </w:rPr>
              <w:t>Iochroma</w:t>
            </w:r>
          </w:p>
        </w:tc>
        <w:tc>
          <w:tcPr>
            <w:tcW w:w="1855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14:paraId="0FD2479F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nil"/>
            </w:tcBorders>
          </w:tcPr>
          <w:p w14:paraId="11125AC8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1F12FF" w:rsidRPr="00E17BD9" w14:paraId="3FBC6E8E" w14:textId="77777777" w:rsidTr="00E97860">
        <w:tc>
          <w:tcPr>
            <w:tcW w:w="5199" w:type="dxa"/>
            <w:tcBorders>
              <w:top w:val="nil"/>
              <w:right w:val="single" w:sz="12" w:space="0" w:color="auto"/>
            </w:tcBorders>
          </w:tcPr>
          <w:p w14:paraId="6BCC4F4D" w14:textId="77777777" w:rsidR="001F12FF" w:rsidRPr="000801D6" w:rsidRDefault="001F12FF" w:rsidP="00E17BD9">
            <w:pPr>
              <w:rPr>
                <w:rFonts w:ascii="Arial" w:eastAsia="Calibri" w:hAnsi="Arial" w:cs="Arial"/>
                <w:b/>
                <w:i/>
                <w:sz w:val="24"/>
                <w:szCs w:val="24"/>
                <w:lang w:val="de-DE"/>
              </w:rPr>
            </w:pPr>
            <w:r w:rsidRPr="000801D6">
              <w:rPr>
                <w:rFonts w:ascii="Arial" w:eastAsia="Calibri" w:hAnsi="Arial" w:cs="Arial"/>
                <w:b/>
                <w:i/>
                <w:sz w:val="24"/>
                <w:szCs w:val="24"/>
                <w:lang w:val="de-DE"/>
              </w:rPr>
              <w:t>Iochroma calycinum</w:t>
            </w:r>
          </w:p>
        </w:tc>
        <w:tc>
          <w:tcPr>
            <w:tcW w:w="1855" w:type="dxa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14:paraId="180B35E9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</w:tcBorders>
          </w:tcPr>
          <w:p w14:paraId="011FE5B8" w14:textId="77777777" w:rsidR="001F12FF" w:rsidRPr="00E17BD9" w:rsidRDefault="001F12FF" w:rsidP="00125818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</w:tr>
    </w:tbl>
    <w:p w14:paraId="3AEA0598" w14:textId="1594C781" w:rsidR="004B07A1" w:rsidRDefault="004B07A1"/>
    <w:p w14:paraId="030227DA" w14:textId="42B8FD30" w:rsidR="004C2F7B" w:rsidRDefault="002162C8">
      <w:r w:rsidRPr="00456847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. List of curated pathways of </w:t>
      </w:r>
      <w:proofErr w:type="spellStart"/>
      <w:r>
        <w:rPr>
          <w:rFonts w:ascii="Arial" w:hAnsi="Arial" w:cs="Arial"/>
          <w:sz w:val="24"/>
          <w:szCs w:val="24"/>
        </w:rPr>
        <w:t>solanaceous</w:t>
      </w:r>
      <w:proofErr w:type="spellEnd"/>
      <w:r>
        <w:rPr>
          <w:rFonts w:ascii="Arial" w:hAnsi="Arial" w:cs="Arial"/>
          <w:sz w:val="24"/>
          <w:szCs w:val="24"/>
        </w:rPr>
        <w:t xml:space="preserve"> species present in </w:t>
      </w:r>
      <w:proofErr w:type="spellStart"/>
      <w:r>
        <w:rPr>
          <w:rFonts w:ascii="Arial" w:hAnsi="Arial" w:cs="Arial"/>
          <w:sz w:val="24"/>
          <w:szCs w:val="24"/>
        </w:rPr>
        <w:t>SolanaCyc</w:t>
      </w:r>
      <w:proofErr w:type="spellEnd"/>
      <w:r>
        <w:rPr>
          <w:rFonts w:ascii="Arial" w:hAnsi="Arial" w:cs="Arial"/>
          <w:sz w:val="24"/>
          <w:szCs w:val="24"/>
        </w:rPr>
        <w:t xml:space="preserve">. The progress of curation can be seen in the comparison of the respective status of 2016 with 2019. </w:t>
      </w:r>
      <w:r w:rsidRPr="00496106">
        <w:rPr>
          <w:rFonts w:ascii="Arial" w:hAnsi="Arial" w:cs="Arial"/>
          <w:sz w:val="24"/>
          <w:szCs w:val="24"/>
        </w:rPr>
        <w:t xml:space="preserve">Note that pathways </w:t>
      </w:r>
      <w:r>
        <w:rPr>
          <w:rFonts w:ascii="Arial" w:hAnsi="Arial" w:cs="Arial"/>
          <w:sz w:val="24"/>
          <w:szCs w:val="24"/>
        </w:rPr>
        <w:t>can be</w:t>
      </w:r>
      <w:r w:rsidRPr="00496106">
        <w:rPr>
          <w:rFonts w:ascii="Arial" w:hAnsi="Arial" w:cs="Arial"/>
          <w:sz w:val="24"/>
          <w:szCs w:val="24"/>
        </w:rPr>
        <w:t xml:space="preserve"> associated with more than one species.</w:t>
      </w:r>
      <w:r>
        <w:rPr>
          <w:rFonts w:ascii="Arial" w:hAnsi="Arial" w:cs="Arial"/>
          <w:sz w:val="24"/>
          <w:szCs w:val="24"/>
        </w:rPr>
        <w:t xml:space="preserve"> Species and genera in bold have been added after 2016.</w:t>
      </w:r>
      <w:bookmarkStart w:id="0" w:name="_GoBack"/>
      <w:bookmarkEnd w:id="0"/>
    </w:p>
    <w:sectPr w:rsidR="004C2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A84360" w14:textId="77777777" w:rsidR="000704B7" w:rsidRDefault="000704B7" w:rsidP="00BB744B">
      <w:pPr>
        <w:spacing w:after="0" w:line="240" w:lineRule="auto"/>
      </w:pPr>
      <w:r>
        <w:separator/>
      </w:r>
    </w:p>
  </w:endnote>
  <w:endnote w:type="continuationSeparator" w:id="0">
    <w:p w14:paraId="3371D1B3" w14:textId="77777777" w:rsidR="000704B7" w:rsidRDefault="000704B7" w:rsidP="00BB74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B02412" w14:textId="77777777" w:rsidR="000704B7" w:rsidRDefault="000704B7" w:rsidP="00BB744B">
      <w:pPr>
        <w:spacing w:after="0" w:line="240" w:lineRule="auto"/>
      </w:pPr>
      <w:r>
        <w:separator/>
      </w:r>
    </w:p>
  </w:footnote>
  <w:footnote w:type="continuationSeparator" w:id="0">
    <w:p w14:paraId="04DD4F4B" w14:textId="77777777" w:rsidR="000704B7" w:rsidRDefault="000704B7" w:rsidP="00BB74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8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7BD9"/>
    <w:rsid w:val="000704B7"/>
    <w:rsid w:val="000801D6"/>
    <w:rsid w:val="00125818"/>
    <w:rsid w:val="001F12FF"/>
    <w:rsid w:val="002162C8"/>
    <w:rsid w:val="003847D1"/>
    <w:rsid w:val="003A0DBC"/>
    <w:rsid w:val="003B0715"/>
    <w:rsid w:val="00420D7E"/>
    <w:rsid w:val="004B07A1"/>
    <w:rsid w:val="004C2F7B"/>
    <w:rsid w:val="006A253B"/>
    <w:rsid w:val="006B7DA1"/>
    <w:rsid w:val="007345DD"/>
    <w:rsid w:val="00764654"/>
    <w:rsid w:val="008E20D7"/>
    <w:rsid w:val="009F287C"/>
    <w:rsid w:val="00A27767"/>
    <w:rsid w:val="00BB744B"/>
    <w:rsid w:val="00BC4E07"/>
    <w:rsid w:val="00D30733"/>
    <w:rsid w:val="00DB3F31"/>
    <w:rsid w:val="00E17BD9"/>
    <w:rsid w:val="00E94ACC"/>
    <w:rsid w:val="00E9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0C4B2"/>
  <w15:docId w15:val="{A321B0E4-B2EF-F145-A3C9-B33CD6CB1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17B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7B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74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44B"/>
  </w:style>
  <w:style w:type="paragraph" w:styleId="Footer">
    <w:name w:val="footer"/>
    <w:basedOn w:val="Normal"/>
    <w:link w:val="FooterChar"/>
    <w:uiPriority w:val="99"/>
    <w:unhideWhenUsed/>
    <w:rsid w:val="00BB74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44B"/>
  </w:style>
  <w:style w:type="paragraph" w:styleId="BalloonText">
    <w:name w:val="Balloon Text"/>
    <w:basedOn w:val="Normal"/>
    <w:link w:val="BalloonTextChar"/>
    <w:uiPriority w:val="99"/>
    <w:semiHidden/>
    <w:unhideWhenUsed/>
    <w:rsid w:val="00BB744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44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f263</dc:creator>
  <cp:lastModifiedBy>Microsoft Office User</cp:lastModifiedBy>
  <cp:revision>6</cp:revision>
  <cp:lastPrinted>2019-10-17T22:05:00Z</cp:lastPrinted>
  <dcterms:created xsi:type="dcterms:W3CDTF">2019-10-17T22:05:00Z</dcterms:created>
  <dcterms:modified xsi:type="dcterms:W3CDTF">2020-05-19T10:57:00Z</dcterms:modified>
</cp:coreProperties>
</file>